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60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CD170B" w:rsidRPr="00CD170B" w14:paraId="104F3CA8" w14:textId="77777777" w:rsidTr="00146BB1">
        <w:trPr>
          <w:trHeight w:val="538"/>
        </w:trPr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0C43C816" w14:textId="77777777" w:rsidR="00022997" w:rsidRPr="00B25503" w:rsidRDefault="00022997" w:rsidP="00146BB1">
            <w:pPr>
              <w:spacing w:line="240" w:lineRule="exact"/>
              <w:ind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1F5FB5B5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35CA9FB2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395D3952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486CC778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b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102D27C7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2F5BC753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c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6EFA804F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1B1949A4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d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342AE4A2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6C91DC56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e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32BEC601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5BBEEA74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f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46355907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07A5492C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1g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6AF4D87A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 xml:space="preserve"> 2.2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4E21A2B3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7B6B99E5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2b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69FBE378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7F526767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3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1755E171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54B66BD0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3b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7552FA81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0B610EF1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4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2586F291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4514754C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4b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3CE4CF88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30FA75F7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5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138C4B3E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082F3A15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5b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16D3DFB8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593A5023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7a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</w:tcPr>
          <w:p w14:paraId="2D2134B2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proofErr w:type="spellStart"/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BnNRT</w:t>
            </w:r>
            <w:proofErr w:type="spellEnd"/>
          </w:p>
          <w:p w14:paraId="6DEF4C4E" w14:textId="77777777" w:rsidR="00022997" w:rsidRPr="00E24AEA" w:rsidRDefault="00022997" w:rsidP="00146BB1">
            <w:pPr>
              <w:spacing w:line="240" w:lineRule="exact"/>
              <w:ind w:firstLine="0"/>
              <w:jc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</w:rPr>
              <w:t>2.7b</w:t>
            </w:r>
          </w:p>
        </w:tc>
      </w:tr>
      <w:tr w:rsidR="00CD170B" w:rsidRPr="00B25503" w14:paraId="19EA7028" w14:textId="77777777" w:rsidTr="00146BB1"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14:paraId="4AD6B74C" w14:textId="77777777" w:rsidR="00022997" w:rsidRPr="00E24AEA" w:rsidRDefault="00022997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a</w:t>
            </w: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2A42B647" w14:textId="742971C8" w:rsidR="00022997" w:rsidRPr="00B25503" w:rsidRDefault="00D06A3E" w:rsidP="00146BB1">
            <w:pPr>
              <w:ind w:firstLineChars="50" w:firstLine="75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 w:rsidR="00C83896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5C578933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25374757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54B897F7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48AAC3E2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5A29972E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0899B700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0C0E3513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1816C49D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3C81830B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4F8D05D3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70255EC5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64B193B7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0B7CBFE8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4BDAD463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2512C125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5B88607D" w14:textId="77777777" w:rsidR="00022997" w:rsidRPr="00B25503" w:rsidRDefault="00022997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38701890" w14:textId="77777777" w:rsidTr="00146BB1">
        <w:tc>
          <w:tcPr>
            <w:tcW w:w="1021" w:type="dxa"/>
            <w:vAlign w:val="center"/>
          </w:tcPr>
          <w:p w14:paraId="51DD72B7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b</w:t>
            </w:r>
          </w:p>
        </w:tc>
        <w:tc>
          <w:tcPr>
            <w:tcW w:w="761" w:type="dxa"/>
            <w:vAlign w:val="center"/>
          </w:tcPr>
          <w:p w14:paraId="3786BB8F" w14:textId="30703F5E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4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6D63810" w14:textId="47A84B71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33192DC" w14:textId="202ECB9B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FDBBB9E" w14:textId="3E45B18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BB970FD" w14:textId="12B7848C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4309CE3" w14:textId="2564AAC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7FF776D" w14:textId="21F9604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E954499" w14:textId="76F03E0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F757DAA" w14:textId="7988FE3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962EC06" w14:textId="178C81A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3059964" w14:textId="0457CF0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8DA6ACB" w14:textId="37ACDDDC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E3FC2F0" w14:textId="7DC816DC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F265F2E" w14:textId="0022033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E1E5A6D" w14:textId="33E304D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D7FE508" w14:textId="273C8E9C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0E825128" w14:textId="5937BFE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0E438F93" w14:textId="77777777" w:rsidTr="00146BB1">
        <w:tc>
          <w:tcPr>
            <w:tcW w:w="1021" w:type="dxa"/>
            <w:vAlign w:val="center"/>
          </w:tcPr>
          <w:p w14:paraId="3F6B2C85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c</w:t>
            </w:r>
          </w:p>
        </w:tc>
        <w:tc>
          <w:tcPr>
            <w:tcW w:w="761" w:type="dxa"/>
            <w:vAlign w:val="center"/>
          </w:tcPr>
          <w:p w14:paraId="0D97CCDA" w14:textId="5D3BB9CF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39A7534" w14:textId="3051A80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3.8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78F1399" w14:textId="1E6316A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6EFA7E7" w14:textId="462F7ABB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3092229" w14:textId="26842D0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0703F2F" w14:textId="37C132C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D34C211" w14:textId="09C4C03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C05F7C4" w14:textId="5C0F27B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BFF0222" w14:textId="4C729B19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101835B" w14:textId="63B4FA34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2190BF4" w14:textId="30EF7AD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5EC7DF0" w14:textId="6E48CE7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CA8220C" w14:textId="7A2694A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92F1999" w14:textId="3522E06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EF5EA81" w14:textId="1607BFB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B325498" w14:textId="425373D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14E41D45" w14:textId="169042E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63C21C0D" w14:textId="77777777" w:rsidTr="00146BB1">
        <w:tc>
          <w:tcPr>
            <w:tcW w:w="1021" w:type="dxa"/>
            <w:vAlign w:val="center"/>
          </w:tcPr>
          <w:p w14:paraId="50E7B406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d</w:t>
            </w:r>
          </w:p>
        </w:tc>
        <w:tc>
          <w:tcPr>
            <w:tcW w:w="761" w:type="dxa"/>
            <w:vAlign w:val="center"/>
          </w:tcPr>
          <w:p w14:paraId="63F217CE" w14:textId="57543109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5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9881A91" w14:textId="1B5F411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570199F" w14:textId="5A68CE05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893C6A6" w14:textId="323B0B9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83898A2" w14:textId="2F30D27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E445FE2" w14:textId="7F08060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01F4390" w14:textId="71DD68E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A6F925A" w14:textId="560F597C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54E5286" w14:textId="25E8E0F6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8C0C004" w14:textId="720AFAF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5930B0E" w14:textId="2A4A6EA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51BFB5D" w14:textId="0484F5C9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D871279" w14:textId="7BD5DB0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1DC972E" w14:textId="5641D3B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6A096DA" w14:textId="3665259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9C80C8E" w14:textId="6161196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2A965185" w14:textId="6519748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18EFD1C0" w14:textId="77777777" w:rsidTr="00146BB1">
        <w:tc>
          <w:tcPr>
            <w:tcW w:w="1021" w:type="dxa"/>
            <w:vAlign w:val="center"/>
          </w:tcPr>
          <w:p w14:paraId="28BB1C87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e</w:t>
            </w:r>
          </w:p>
        </w:tc>
        <w:tc>
          <w:tcPr>
            <w:tcW w:w="761" w:type="dxa"/>
            <w:vAlign w:val="center"/>
          </w:tcPr>
          <w:p w14:paraId="2D423FE9" w14:textId="53EA0341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5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19A9174" w14:textId="4462BFA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2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1CAF7BF" w14:textId="01B48F5B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28EFD60" w14:textId="58CFAD5F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7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29B456A" w14:textId="1E38D09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9C2AF73" w14:textId="0B227A3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CD1B49A" w14:textId="44B76D1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40A7262" w14:textId="4BE1E94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FD2C595" w14:textId="34BEDFF2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3F2D6E0" w14:textId="19A225A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629F8AA" w14:textId="7C8A356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3354874" w14:textId="5D2EA44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E297AE9" w14:textId="616204B3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85CFE48" w14:textId="085B21F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293EE7D" w14:textId="2B33D462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031258D" w14:textId="7E677589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487A5A87" w14:textId="621502F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10FE53FC" w14:textId="77777777" w:rsidTr="00146BB1">
        <w:tc>
          <w:tcPr>
            <w:tcW w:w="1021" w:type="dxa"/>
            <w:vAlign w:val="center"/>
          </w:tcPr>
          <w:p w14:paraId="434E6B05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f</w:t>
            </w:r>
          </w:p>
        </w:tc>
        <w:tc>
          <w:tcPr>
            <w:tcW w:w="761" w:type="dxa"/>
            <w:vAlign w:val="center"/>
          </w:tcPr>
          <w:p w14:paraId="326C8877" w14:textId="538BBE69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4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8BC1B6B" w14:textId="6FB31613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3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37497B6" w14:textId="06EC3B01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5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AECF1AB" w14:textId="10383ED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6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EFFEAB7" w14:textId="04A7DD52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6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ADC2DCC" w14:textId="1D293FC3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BD5B13E" w14:textId="4A69C75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FFD71F7" w14:textId="5711357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909CD6D" w14:textId="4A3DD0E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81A8704" w14:textId="4085101B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CBA9C0B" w14:textId="4BC7A6E3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E010193" w14:textId="455A2C74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7A64B5B" w14:textId="2F683DC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1A5ABB8" w14:textId="4D15BFE6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BB95429" w14:textId="566FA98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FDE8A14" w14:textId="14C78B1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3763F6C2" w14:textId="4630C70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3D6F387E" w14:textId="77777777" w:rsidTr="00146BB1">
        <w:tc>
          <w:tcPr>
            <w:tcW w:w="1021" w:type="dxa"/>
            <w:vAlign w:val="center"/>
          </w:tcPr>
          <w:p w14:paraId="07E8A66B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1g</w:t>
            </w:r>
          </w:p>
        </w:tc>
        <w:tc>
          <w:tcPr>
            <w:tcW w:w="761" w:type="dxa"/>
            <w:vAlign w:val="center"/>
          </w:tcPr>
          <w:p w14:paraId="03450F5F" w14:textId="3314AE4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4.4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B6B6158" w14:textId="384950F2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0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182186E" w14:textId="2FA03789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3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6F00BEA" w14:textId="1F6F69B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5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2060A68" w14:textId="36E254C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5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CC9F346" w14:textId="7D6EC28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6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A86A6CF" w14:textId="527FCE6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ABA3FFF" w14:textId="7392BD5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635E996" w14:textId="5F77C5F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D4EF211" w14:textId="10F1A61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8A93018" w14:textId="217C82C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DA6F239" w14:textId="40B2441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8A71E97" w14:textId="11EB15D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E4D754D" w14:textId="02B20A7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C99DAC6" w14:textId="0348288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56AA290" w14:textId="0247D72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76EB56D6" w14:textId="1916CE29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717244ED" w14:textId="77777777" w:rsidTr="00146BB1">
        <w:tc>
          <w:tcPr>
            <w:tcW w:w="1021" w:type="dxa"/>
            <w:vAlign w:val="center"/>
          </w:tcPr>
          <w:p w14:paraId="6ED71136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2a</w:t>
            </w:r>
          </w:p>
        </w:tc>
        <w:tc>
          <w:tcPr>
            <w:tcW w:w="761" w:type="dxa"/>
            <w:vAlign w:val="center"/>
          </w:tcPr>
          <w:p w14:paraId="4BBC43D8" w14:textId="3B6E44A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2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0839FCC" w14:textId="2E817A9B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9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495FEEC" w14:textId="307F46A5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9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96164D9" w14:textId="18C3826E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3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866ACC1" w14:textId="23DC174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3.4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5FE2C60" w14:textId="2C1D5C6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1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2F9248E" w14:textId="0C1EA9A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3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AFC58F1" w14:textId="0F1724F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DECEB0C" w14:textId="19DCA352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501E881" w14:textId="40724BF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54158BB" w14:textId="7BD83D8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6F5DCCB" w14:textId="31BC7FB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1242FEF" w14:textId="277C6114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44FDC02" w14:textId="69A50EA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6B8200D" w14:textId="7C31484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0B27F12" w14:textId="09AEE3E7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7AC1A20A" w14:textId="1569BE3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737B2523" w14:textId="77777777" w:rsidTr="00146BB1">
        <w:tc>
          <w:tcPr>
            <w:tcW w:w="1021" w:type="dxa"/>
            <w:vAlign w:val="center"/>
          </w:tcPr>
          <w:p w14:paraId="47CB3C7F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2b</w:t>
            </w:r>
          </w:p>
        </w:tc>
        <w:tc>
          <w:tcPr>
            <w:tcW w:w="761" w:type="dxa"/>
            <w:vAlign w:val="center"/>
          </w:tcPr>
          <w:p w14:paraId="5ADCAC7A" w14:textId="104CFF0F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4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ED1A414" w14:textId="58E0434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60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B90725A" w14:textId="1DC6084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9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F7FAD6D" w14:textId="52B22F0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3.8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02D1A6B" w14:textId="4D762B0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3.8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D5B6353" w14:textId="4EEE6ECC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0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5FE2292" w14:textId="0F5F29C9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4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1811674" w14:textId="760A9586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4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0472AB2" w14:textId="05F14E1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53DBE3C" w14:textId="69EF126D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CB80042" w14:textId="13A2C5C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9EE8C24" w14:textId="668B1A0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F830258" w14:textId="017215C6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7FFDA575" w14:textId="10BA0C3F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0C18240" w14:textId="4C74930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AAE97C2" w14:textId="2F390CC2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7700C464" w14:textId="3AAB39DB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5D222957" w14:textId="77777777" w:rsidTr="00146BB1">
        <w:tc>
          <w:tcPr>
            <w:tcW w:w="1021" w:type="dxa"/>
            <w:vAlign w:val="center"/>
          </w:tcPr>
          <w:p w14:paraId="564CB6CF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3a</w:t>
            </w:r>
          </w:p>
        </w:tc>
        <w:tc>
          <w:tcPr>
            <w:tcW w:w="761" w:type="dxa"/>
            <w:vAlign w:val="center"/>
          </w:tcPr>
          <w:p w14:paraId="580E1038" w14:textId="74E198FE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2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E911933" w14:textId="02A6ED0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8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F807FBD" w14:textId="5137CC2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6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FB130B4" w14:textId="1E76E815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BA64853" w14:textId="495E824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5317750" w14:textId="0D8C0026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2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5BB05C4" w14:textId="50D2CDC0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2D8F18B" w14:textId="7036814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6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7B723F6" w14:textId="154D19E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7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7EB4C44" w14:textId="40EBB57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8D99382" w14:textId="075F8BB3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DFCD505" w14:textId="777F0833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784DEC8" w14:textId="5F6A72E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F6380D1" w14:textId="11C60060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7518374" w14:textId="7409262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D2CD574" w14:textId="1E09D11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5C059496" w14:textId="79A6D28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56BB177B" w14:textId="77777777" w:rsidTr="00146BB1">
        <w:tc>
          <w:tcPr>
            <w:tcW w:w="1021" w:type="dxa"/>
            <w:vAlign w:val="center"/>
          </w:tcPr>
          <w:p w14:paraId="0298C933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3b</w:t>
            </w:r>
          </w:p>
        </w:tc>
        <w:tc>
          <w:tcPr>
            <w:tcW w:w="761" w:type="dxa"/>
            <w:vAlign w:val="center"/>
          </w:tcPr>
          <w:p w14:paraId="3A6B4DCB" w14:textId="0DB7517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1943B4A" w14:textId="017F107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EB36EDB" w14:textId="649F6272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6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4B0B3C1" w14:textId="7F91FBD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9ECD80B" w14:textId="49B83DCC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E28EB3F" w14:textId="36F91AF5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2D5B425" w14:textId="422C0E66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B6CA444" w14:textId="5F7A41A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7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1E6A0B8" w14:textId="49E7751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7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7B0686C" w14:textId="7AF26A7A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5F574E">
              <w:rPr>
                <w:rFonts w:eastAsia="等线"/>
                <w:sz w:val="16"/>
                <w:szCs w:val="16"/>
              </w:rPr>
              <w:t>97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5A2A5D8" w14:textId="2D9D8CD8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BC11931" w14:textId="34E500D1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59F02D33" w14:textId="505D2505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E02EF27" w14:textId="20621B84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019DA9CD" w14:textId="6EC6639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1887D00D" w14:textId="4BE8042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2D454D81" w14:textId="1EF52EA8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30165EE1" w14:textId="77777777" w:rsidTr="00146BB1">
        <w:tc>
          <w:tcPr>
            <w:tcW w:w="1021" w:type="dxa"/>
            <w:vAlign w:val="center"/>
          </w:tcPr>
          <w:p w14:paraId="6280A20F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4a</w:t>
            </w:r>
          </w:p>
        </w:tc>
        <w:tc>
          <w:tcPr>
            <w:tcW w:w="761" w:type="dxa"/>
            <w:vAlign w:val="center"/>
          </w:tcPr>
          <w:p w14:paraId="7BD60FD5" w14:textId="4CBD328C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E2A5E48" w14:textId="49A2B17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2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A6FCC65" w14:textId="51909E02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71.4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E01092B" w14:textId="1450EC9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6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8C9A598" w14:textId="3C27A5CF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7.9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AE26C13" w14:textId="29A4EBDC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3.2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B58BCB1" w14:textId="2F313C1E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6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64B9717" w14:textId="4F00744B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7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CEFF718" w14:textId="4F83690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7.7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CE70DDD" w14:textId="2087206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70BAF54" w14:textId="1031028E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651ED66" w14:textId="099E2794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0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00D519F" w14:textId="34188CD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A012C5C" w14:textId="2CE04CF4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2A0F98F8" w14:textId="33F50A9A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36C29E0" w14:textId="5AA4873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578F50AA" w14:textId="74E5326E" w:rsidR="00C83896" w:rsidRPr="00B25503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28E9D1A5" w14:textId="77777777" w:rsidTr="00146BB1">
        <w:tc>
          <w:tcPr>
            <w:tcW w:w="1021" w:type="dxa"/>
            <w:vAlign w:val="center"/>
          </w:tcPr>
          <w:p w14:paraId="65429E66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4b</w:t>
            </w:r>
          </w:p>
        </w:tc>
        <w:tc>
          <w:tcPr>
            <w:tcW w:w="761" w:type="dxa"/>
            <w:vAlign w:val="center"/>
          </w:tcPr>
          <w:p w14:paraId="47C3A5E4" w14:textId="1149096B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51.1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7BFF8D1" w14:textId="29980FC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62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AB92D5C" w14:textId="340A9077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61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D0E0E8C" w14:textId="69FC6F91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8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F50C874" w14:textId="5810C2D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92701CE" w14:textId="34AB45E3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5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87CF276" w14:textId="0EDC154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8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C6E5C4E" w14:textId="6FB35CE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9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0D7E219" w14:textId="7F6095B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60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50990AF" w14:textId="6DFD1121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0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B003482" w14:textId="433BAB05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0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1EB3C23" w14:textId="546A35C8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82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86EED8B" w14:textId="13611E27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hint="eastAsia"/>
                <w:sz w:val="15"/>
                <w:szCs w:val="15"/>
              </w:rPr>
              <w:t>1</w:t>
            </w:r>
            <w:r w:rsidRPr="00C46A5A">
              <w:rPr>
                <w:sz w:val="15"/>
                <w:szCs w:val="15"/>
              </w:rPr>
              <w:t>0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29BDDBD" w14:textId="0492DA88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40967965" w14:textId="10D653B3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67BBFA72" w14:textId="0955A7AA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3183D0B1" w14:textId="360DC9A0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493CB642" w14:textId="77777777" w:rsidTr="00146BB1">
        <w:tc>
          <w:tcPr>
            <w:tcW w:w="1021" w:type="dxa"/>
            <w:vAlign w:val="center"/>
          </w:tcPr>
          <w:p w14:paraId="2D1C7B63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5a</w:t>
            </w:r>
          </w:p>
        </w:tc>
        <w:tc>
          <w:tcPr>
            <w:tcW w:w="761" w:type="dxa"/>
            <w:vAlign w:val="center"/>
          </w:tcPr>
          <w:p w14:paraId="38B653A4" w14:textId="39FAF835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3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5B389C7" w14:textId="0C8D7397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9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3B970E9" w14:textId="1454E1A0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9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C2D5769" w14:textId="72DB814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8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27F3CE7" w14:textId="160FF812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9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65010A7" w14:textId="49C20E4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89BD35A" w14:textId="2C2A12F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9.7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D07F7C3" w14:textId="13744CCF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7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5B8EC67" w14:textId="375D8B51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6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251E8F0" w14:textId="55064E77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B61F788" w14:textId="631CC9D0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8620D06" w14:textId="394CDA94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2.7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49A7951" w14:textId="0FCE794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4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52D05F9" w14:textId="09512878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hint="eastAsia"/>
                <w:sz w:val="15"/>
                <w:szCs w:val="15"/>
              </w:rPr>
              <w:t>1</w:t>
            </w:r>
            <w:r w:rsidRPr="00C46A5A">
              <w:rPr>
                <w:sz w:val="15"/>
                <w:szCs w:val="15"/>
              </w:rPr>
              <w:t>0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B4AEA5C" w14:textId="4A7E5B06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center"/>
          </w:tcPr>
          <w:p w14:paraId="340DC183" w14:textId="6C76BEFB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0EC57C42" w14:textId="2289A02B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705CE58F" w14:textId="77777777" w:rsidTr="00146BB1">
        <w:tc>
          <w:tcPr>
            <w:tcW w:w="1021" w:type="dxa"/>
            <w:vAlign w:val="center"/>
          </w:tcPr>
          <w:p w14:paraId="3928EA5A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5b</w:t>
            </w:r>
          </w:p>
        </w:tc>
        <w:tc>
          <w:tcPr>
            <w:tcW w:w="761" w:type="dxa"/>
            <w:vAlign w:val="center"/>
          </w:tcPr>
          <w:p w14:paraId="71B35981" w14:textId="6C10D4C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49.4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87DAFC4" w14:textId="044CACC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0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8CC9618" w14:textId="17607A0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0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BA6F0C8" w14:textId="0F23FE32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9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E700F3D" w14:textId="7DAC79F7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9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C053DD2" w14:textId="47BD71C3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0219700" w14:textId="6526B8C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9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3AAC2A0" w14:textId="3E385DD3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7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8F9560E" w14:textId="1AB66E7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56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067406F" w14:textId="4C46D92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41FCB00" w14:textId="62771916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2BB8F67" w14:textId="18817406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3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0791213" w14:textId="7F0FCB6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6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FB72A75" w14:textId="079C1152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98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0E4B641" w14:textId="098A477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hint="eastAsia"/>
                <w:sz w:val="15"/>
                <w:szCs w:val="15"/>
              </w:rPr>
              <w:t>1</w:t>
            </w:r>
            <w:r w:rsidRPr="00C46A5A">
              <w:rPr>
                <w:sz w:val="15"/>
                <w:szCs w:val="15"/>
              </w:rPr>
              <w:t>0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13096E1" w14:textId="0D0A00B7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61" w:type="dxa"/>
            <w:vAlign w:val="bottom"/>
          </w:tcPr>
          <w:p w14:paraId="50192994" w14:textId="53CA2AAC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2690106F" w14:textId="77777777" w:rsidTr="00146BB1">
        <w:tc>
          <w:tcPr>
            <w:tcW w:w="1021" w:type="dxa"/>
            <w:vAlign w:val="center"/>
          </w:tcPr>
          <w:p w14:paraId="36DF9423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7a</w:t>
            </w:r>
          </w:p>
        </w:tc>
        <w:tc>
          <w:tcPr>
            <w:tcW w:w="761" w:type="dxa"/>
            <w:vAlign w:val="center"/>
          </w:tcPr>
          <w:p w14:paraId="3A42DFDA" w14:textId="5CBFDA17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36.6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2927F92" w14:textId="52F4617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26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934C18E" w14:textId="6B368CF9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27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7F2434C" w14:textId="669F7A4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7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40C84DD" w14:textId="5CCFF81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7.4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F51EC59" w14:textId="5D6D5E09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8.4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4E4F8E9" w14:textId="198C1186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6.7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F2DCFAC" w14:textId="24AA8EE3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2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B84C8D6" w14:textId="63B9262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2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0197AEF" w14:textId="22345252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6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C8DD759" w14:textId="0E0A49BF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5.7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88B57D7" w14:textId="2438221D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29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4B58097" w14:textId="1BFBC946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2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3212DE26" w14:textId="051B691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7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8E1219D" w14:textId="18E502E4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7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0FD3344B" w14:textId="4D2BC034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hint="eastAsia"/>
                <w:sz w:val="15"/>
                <w:szCs w:val="15"/>
              </w:rPr>
              <w:t>1</w:t>
            </w:r>
            <w:r w:rsidRPr="00C46A5A">
              <w:rPr>
                <w:sz w:val="15"/>
                <w:szCs w:val="15"/>
              </w:rPr>
              <w:t>0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bottom"/>
          </w:tcPr>
          <w:p w14:paraId="3489D3D3" w14:textId="5DEE4FA7" w:rsidR="00C83896" w:rsidRPr="00C46A5A" w:rsidRDefault="00C83896" w:rsidP="00146BB1">
            <w:pPr>
              <w:jc w:val="center"/>
              <w:rPr>
                <w:sz w:val="15"/>
                <w:szCs w:val="15"/>
              </w:rPr>
            </w:pPr>
          </w:p>
        </w:tc>
      </w:tr>
      <w:tr w:rsidR="00C83896" w:rsidRPr="00B25503" w14:paraId="581A2667" w14:textId="77777777" w:rsidTr="00146BB1">
        <w:tc>
          <w:tcPr>
            <w:tcW w:w="1021" w:type="dxa"/>
            <w:vAlign w:val="center"/>
          </w:tcPr>
          <w:p w14:paraId="7FD33070" w14:textId="77777777" w:rsidR="00C83896" w:rsidRPr="00E24AEA" w:rsidRDefault="00C83896" w:rsidP="00146BB1">
            <w:pPr>
              <w:spacing w:line="240" w:lineRule="auto"/>
              <w:ind w:firstLine="0"/>
              <w:jc w:val="center"/>
              <w:textAlignment w:val="center"/>
              <w:rPr>
                <w:b/>
                <w:bCs/>
                <w:iCs/>
                <w:color w:val="000000"/>
                <w:sz w:val="15"/>
                <w:szCs w:val="15"/>
              </w:rPr>
            </w:pPr>
            <w:r w:rsidRPr="00E24AEA">
              <w:rPr>
                <w:b/>
                <w:bCs/>
                <w:iCs/>
                <w:color w:val="000000"/>
                <w:sz w:val="15"/>
                <w:szCs w:val="15"/>
                <w:lang w:val="zh-CN"/>
              </w:rPr>
              <w:t>BnNRT2.7b</w:t>
            </w:r>
          </w:p>
        </w:tc>
        <w:tc>
          <w:tcPr>
            <w:tcW w:w="761" w:type="dxa"/>
            <w:vAlign w:val="center"/>
          </w:tcPr>
          <w:p w14:paraId="63F628C7" w14:textId="471E91AD" w:rsidR="00C83896" w:rsidRPr="00B25503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36.5</w:t>
            </w:r>
            <w:r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587504D" w14:textId="368622D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28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3209D65" w14:textId="26CB2744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28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5431C9B" w14:textId="5AAE2A74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7.7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AAD5C3F" w14:textId="316E1BE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7.3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7B8B321" w14:textId="6831E6B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8.1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3BCD573" w14:textId="2D8909FD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6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E557C29" w14:textId="7D50ED3F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3.6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0891381" w14:textId="50FA3662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2.8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75BDF0D6" w14:textId="2A05239F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6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12CD2BB2" w14:textId="3BBBD551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5.4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6411F925" w14:textId="2FF34F5B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208FE419" w14:textId="25655095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32.9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B2E5CE3" w14:textId="3AD128EA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8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4CAE4715" w14:textId="24ACAA10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48.2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center"/>
          </w:tcPr>
          <w:p w14:paraId="54E9C991" w14:textId="0F04FB5C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eastAsia="等线"/>
                <w:sz w:val="16"/>
                <w:szCs w:val="16"/>
              </w:rPr>
              <w:t>92.5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  <w:tc>
          <w:tcPr>
            <w:tcW w:w="761" w:type="dxa"/>
            <w:vAlign w:val="bottom"/>
          </w:tcPr>
          <w:p w14:paraId="27E6B0D2" w14:textId="2279652E" w:rsidR="00C83896" w:rsidRPr="00C46A5A" w:rsidRDefault="00C83896" w:rsidP="00146BB1">
            <w:pPr>
              <w:ind w:firstLine="0"/>
              <w:jc w:val="center"/>
              <w:rPr>
                <w:sz w:val="15"/>
                <w:szCs w:val="15"/>
              </w:rPr>
            </w:pPr>
            <w:r w:rsidRPr="00C46A5A">
              <w:rPr>
                <w:rFonts w:hint="eastAsia"/>
                <w:sz w:val="15"/>
                <w:szCs w:val="15"/>
              </w:rPr>
              <w:t>1</w:t>
            </w:r>
            <w:r w:rsidRPr="00C46A5A">
              <w:rPr>
                <w:sz w:val="15"/>
                <w:szCs w:val="15"/>
              </w:rPr>
              <w:t>00.0</w:t>
            </w:r>
            <w:r w:rsidRPr="00C46A5A">
              <w:rPr>
                <w:rFonts w:hint="eastAsia"/>
                <w:sz w:val="15"/>
                <w:szCs w:val="15"/>
              </w:rPr>
              <w:t>%</w:t>
            </w:r>
          </w:p>
        </w:tc>
      </w:tr>
    </w:tbl>
    <w:p w14:paraId="35C4E616" w14:textId="0CC4124B" w:rsidR="00227596" w:rsidRPr="00925DF7" w:rsidRDefault="00C46A5A" w:rsidP="00925DF7">
      <w:pPr>
        <w:ind w:firstLine="0"/>
        <w:rPr>
          <w:sz w:val="21"/>
        </w:rPr>
      </w:pPr>
      <w:r w:rsidRPr="00925DF7">
        <w:rPr>
          <w:rFonts w:hint="eastAsia"/>
          <w:b/>
          <w:sz w:val="21"/>
        </w:rPr>
        <w:t>T</w:t>
      </w:r>
      <w:r w:rsidR="00146BB1" w:rsidRPr="00925DF7">
        <w:rPr>
          <w:b/>
          <w:sz w:val="21"/>
        </w:rPr>
        <w:t xml:space="preserve">able </w:t>
      </w:r>
      <w:r w:rsidRPr="00925DF7">
        <w:rPr>
          <w:rFonts w:hint="eastAsia"/>
          <w:b/>
          <w:sz w:val="21"/>
        </w:rPr>
        <w:t>S</w:t>
      </w:r>
      <w:r w:rsidR="008D70CF">
        <w:rPr>
          <w:rFonts w:hint="eastAsia"/>
          <w:b/>
          <w:sz w:val="21"/>
        </w:rPr>
        <w:t>2</w:t>
      </w:r>
      <w:r w:rsidR="00146BB1" w:rsidRPr="00925DF7">
        <w:rPr>
          <w:sz w:val="21"/>
        </w:rPr>
        <w:t xml:space="preserve"> The comparison of identity between the BnNRT2 protein members</w:t>
      </w:r>
      <w:bookmarkStart w:id="0" w:name="_GoBack"/>
      <w:bookmarkEnd w:id="0"/>
    </w:p>
    <w:sectPr w:rsidR="00227596" w:rsidRPr="00925DF7" w:rsidSect="000229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609C9" w14:textId="77777777" w:rsidR="004C2A3E" w:rsidRDefault="004C2A3E" w:rsidP="00022997">
      <w:pPr>
        <w:spacing w:line="240" w:lineRule="auto"/>
      </w:pPr>
      <w:r>
        <w:separator/>
      </w:r>
    </w:p>
  </w:endnote>
  <w:endnote w:type="continuationSeparator" w:id="0">
    <w:p w14:paraId="3FA66EEB" w14:textId="77777777" w:rsidR="004C2A3E" w:rsidRDefault="004C2A3E" w:rsidP="000229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78CD2" w14:textId="77777777" w:rsidR="004C2A3E" w:rsidRDefault="004C2A3E" w:rsidP="00022997">
      <w:pPr>
        <w:spacing w:line="240" w:lineRule="auto"/>
      </w:pPr>
      <w:r>
        <w:separator/>
      </w:r>
    </w:p>
  </w:footnote>
  <w:footnote w:type="continuationSeparator" w:id="0">
    <w:p w14:paraId="73717891" w14:textId="77777777" w:rsidR="004C2A3E" w:rsidRDefault="004C2A3E" w:rsidP="000229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3C0"/>
    <w:rsid w:val="00022997"/>
    <w:rsid w:val="001449A9"/>
    <w:rsid w:val="00146BB1"/>
    <w:rsid w:val="0021602D"/>
    <w:rsid w:val="00227596"/>
    <w:rsid w:val="00312570"/>
    <w:rsid w:val="00366728"/>
    <w:rsid w:val="004C2A3E"/>
    <w:rsid w:val="005F574E"/>
    <w:rsid w:val="008D70CF"/>
    <w:rsid w:val="00925DF7"/>
    <w:rsid w:val="00BA03C0"/>
    <w:rsid w:val="00BB30A5"/>
    <w:rsid w:val="00C46A5A"/>
    <w:rsid w:val="00C816E7"/>
    <w:rsid w:val="00C83896"/>
    <w:rsid w:val="00CD170B"/>
    <w:rsid w:val="00D06A3E"/>
    <w:rsid w:val="00E2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BEB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97"/>
    <w:pPr>
      <w:spacing w:line="300" w:lineRule="auto"/>
      <w:ind w:firstLine="357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9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9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997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997"/>
    <w:rPr>
      <w:sz w:val="18"/>
      <w:szCs w:val="18"/>
    </w:rPr>
  </w:style>
  <w:style w:type="table" w:styleId="a5">
    <w:name w:val="Table Grid"/>
    <w:basedOn w:val="a1"/>
    <w:uiPriority w:val="59"/>
    <w:rsid w:val="00022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997"/>
    <w:pPr>
      <w:spacing w:line="300" w:lineRule="auto"/>
      <w:ind w:firstLine="357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9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9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997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997"/>
    <w:rPr>
      <w:sz w:val="18"/>
      <w:szCs w:val="18"/>
    </w:rPr>
  </w:style>
  <w:style w:type="table" w:styleId="a5">
    <w:name w:val="Table Grid"/>
    <w:basedOn w:val="a1"/>
    <w:uiPriority w:val="59"/>
    <w:rsid w:val="00022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佳峰</dc:creator>
  <cp:keywords/>
  <dc:description/>
  <cp:lastModifiedBy>10</cp:lastModifiedBy>
  <cp:revision>9</cp:revision>
  <dcterms:created xsi:type="dcterms:W3CDTF">2019-12-04T03:56:00Z</dcterms:created>
  <dcterms:modified xsi:type="dcterms:W3CDTF">2020-07-23T01:33:00Z</dcterms:modified>
</cp:coreProperties>
</file>